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7E818" w14:textId="4F906B45" w:rsidR="006C58CA" w:rsidRPr="006346F4" w:rsidRDefault="006C58CA" w:rsidP="006C58CA">
      <w:pPr>
        <w:spacing w:line="360" w:lineRule="auto"/>
        <w:rPr>
          <w:b/>
          <w:i/>
          <w:color w:val="000000"/>
          <w:sz w:val="24"/>
          <w:szCs w:val="24"/>
          <w:lang w:val="en-US"/>
        </w:rPr>
      </w:pPr>
      <w:r w:rsidRPr="006346F4">
        <w:rPr>
          <w:rFonts w:eastAsia="Times"/>
          <w:b/>
          <w:sz w:val="24"/>
          <w:szCs w:val="24"/>
          <w:lang w:val="en-US"/>
        </w:rPr>
        <w:t>S2 Table</w:t>
      </w:r>
      <w:r w:rsidR="00123F61" w:rsidRPr="006346F4">
        <w:rPr>
          <w:rFonts w:eastAsia="Times"/>
          <w:b/>
          <w:sz w:val="24"/>
          <w:szCs w:val="24"/>
          <w:lang w:val="en-US"/>
        </w:rPr>
        <w:t>.</w:t>
      </w:r>
      <w:r w:rsidRPr="006346F4">
        <w:rPr>
          <w:rFonts w:eastAsia="Times"/>
          <w:b/>
          <w:sz w:val="24"/>
          <w:szCs w:val="24"/>
          <w:lang w:val="en-US"/>
        </w:rPr>
        <w:t xml:space="preserve"> Scale Items for </w:t>
      </w:r>
      <w:r w:rsidR="007C7302">
        <w:rPr>
          <w:rFonts w:eastAsia="Times"/>
          <w:b/>
          <w:sz w:val="24"/>
          <w:szCs w:val="24"/>
          <w:lang w:val="en-US"/>
        </w:rPr>
        <w:t xml:space="preserve">Measures </w:t>
      </w:r>
      <w:r w:rsidRPr="006346F4">
        <w:rPr>
          <w:rFonts w:eastAsia="Times"/>
          <w:b/>
          <w:sz w:val="24"/>
          <w:szCs w:val="24"/>
          <w:lang w:val="en-US"/>
        </w:rPr>
        <w:t>Constructs of the I</w:t>
      </w:r>
      <w:r w:rsidRPr="006346F4">
        <w:rPr>
          <w:b/>
          <w:sz w:val="24"/>
          <w:szCs w:val="24"/>
          <w:lang w:val="en-US"/>
        </w:rPr>
        <w:t>ntegrated</w:t>
      </w:r>
      <w:bookmarkStart w:id="0" w:name="_GoBack"/>
      <w:bookmarkEnd w:id="0"/>
      <w:r w:rsidRPr="006346F4">
        <w:rPr>
          <w:rFonts w:eastAsia="Times"/>
          <w:b/>
          <w:sz w:val="24"/>
          <w:szCs w:val="24"/>
          <w:lang w:val="en-US"/>
        </w:rPr>
        <w:t xml:space="preserve"> Model for Recess Physical Activity</w:t>
      </w:r>
    </w:p>
    <w:tbl>
      <w:tblPr>
        <w:tblW w:w="14743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647"/>
        <w:gridCol w:w="4678"/>
      </w:tblGrid>
      <w:tr w:rsidR="006C58CA" w:rsidRPr="009B4641" w14:paraId="33467BF4" w14:textId="77777777" w:rsidTr="003045FB">
        <w:trPr>
          <w:trHeight w:val="29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F9E50" w14:textId="77777777" w:rsidR="006C58CA" w:rsidRPr="009B4641" w:rsidRDefault="006C58CA" w:rsidP="00D30D22">
            <w:pPr>
              <w:spacing w:before="120"/>
              <w:rPr>
                <w:lang w:val="en-US"/>
              </w:rPr>
            </w:pPr>
            <w:r w:rsidRPr="009B4641">
              <w:rPr>
                <w:lang w:val="en-US"/>
              </w:rPr>
              <w:t>Variabl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92261" w14:textId="77777777" w:rsidR="006C58CA" w:rsidRPr="009B4641" w:rsidRDefault="006C58CA" w:rsidP="00D30D22">
            <w:pPr>
              <w:spacing w:before="120" w:line="360" w:lineRule="auto"/>
              <w:rPr>
                <w:lang w:val="en-US"/>
              </w:rPr>
            </w:pPr>
            <w:r w:rsidRPr="009B4641">
              <w:rPr>
                <w:lang w:val="en-US"/>
              </w:rPr>
              <w:t>Item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8A95F" w14:textId="77777777" w:rsidR="006C58CA" w:rsidRPr="009B4641" w:rsidRDefault="006C58CA" w:rsidP="00D30D22">
            <w:pPr>
              <w:spacing w:before="120"/>
              <w:rPr>
                <w:color w:val="000000"/>
                <w:lang w:val="en-US"/>
              </w:rPr>
            </w:pPr>
            <w:r w:rsidRPr="009B4641">
              <w:rPr>
                <w:color w:val="000000"/>
                <w:lang w:val="en-US"/>
              </w:rPr>
              <w:t>Scale</w:t>
            </w:r>
          </w:p>
        </w:tc>
      </w:tr>
      <w:tr w:rsidR="006C58CA" w:rsidRPr="00A12312" w14:paraId="18AD18CD" w14:textId="77777777" w:rsidTr="003045FB">
        <w:trPr>
          <w:trHeight w:val="29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DFC55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ntention 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627A9" w14:textId="45BF69BD" w:rsidR="006C58CA" w:rsidRPr="00A12312" w:rsidRDefault="006C58CA" w:rsidP="003045FB">
            <w:pPr>
              <w:pStyle w:val="NoSpacing"/>
              <w:rPr>
                <w:lang w:val="en-US"/>
              </w:rPr>
            </w:pPr>
            <w:r w:rsidRPr="00A12312">
              <w:rPr>
                <w:lang w:val="en-US"/>
              </w:rPr>
              <w:t xml:space="preserve">I intend to </w:t>
            </w:r>
            <w:r w:rsidR="004C53D1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at recess over the next week with the following regularity. (Int1_Re)</w:t>
            </w:r>
          </w:p>
          <w:p w14:paraId="647C75FA" w14:textId="17465E9B" w:rsidR="006C58CA" w:rsidRPr="00A12312" w:rsidRDefault="006C58CA" w:rsidP="003045FB">
            <w:pPr>
              <w:pStyle w:val="NoSpacing"/>
              <w:rPr>
                <w:lang w:val="en-US"/>
              </w:rPr>
            </w:pPr>
            <w:r w:rsidRPr="00A12312">
              <w:rPr>
                <w:lang w:val="en-US"/>
              </w:rPr>
              <w:t xml:space="preserve">I intend to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Int2_Re)</w:t>
            </w:r>
          </w:p>
          <w:p w14:paraId="15C6F421" w14:textId="01A822C6" w:rsidR="006C58CA" w:rsidRPr="00A12312" w:rsidRDefault="006C58CA" w:rsidP="003045FB">
            <w:pPr>
              <w:pStyle w:val="NoSpacing"/>
              <w:rPr>
                <w:lang w:val="en-US"/>
              </w:rPr>
            </w:pPr>
            <w:r w:rsidRPr="00A12312">
              <w:rPr>
                <w:lang w:val="en-US"/>
              </w:rPr>
              <w:t xml:space="preserve">I intend to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Int3_Re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905694" w14:textId="77777777" w:rsidR="006C58CA" w:rsidRPr="00A12312" w:rsidRDefault="006C58CA" w:rsidP="003045FB">
            <w:pPr>
              <w:pStyle w:val="NoSpacing"/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= “not at all”, 7 </w:t>
            </w:r>
            <w:proofErr w:type="gramStart"/>
            <w:r w:rsidRPr="00A12312">
              <w:rPr>
                <w:color w:val="000000"/>
                <w:lang w:val="en-US"/>
              </w:rPr>
              <w:t>=</w:t>
            </w:r>
            <w:r>
              <w:rPr>
                <w:color w:val="000000"/>
                <w:lang w:val="en-US"/>
              </w:rPr>
              <w:t xml:space="preserve"> </w:t>
            </w:r>
            <w:r w:rsidRPr="00A12312">
              <w:rPr>
                <w:color w:val="000000"/>
                <w:lang w:val="en-US"/>
              </w:rPr>
              <w:t>”</w:t>
            </w:r>
            <w:proofErr w:type="gramEnd"/>
            <w:r w:rsidRPr="00A12312">
              <w:rPr>
                <w:color w:val="000000"/>
                <w:lang w:val="en-US"/>
              </w:rPr>
              <w:t>every day”.</w:t>
            </w:r>
          </w:p>
          <w:p w14:paraId="3E46792D" w14:textId="77777777" w:rsidR="006C58CA" w:rsidRPr="00A12312" w:rsidRDefault="006C58CA" w:rsidP="003045FB">
            <w:pPr>
              <w:pStyle w:val="NoSpacing"/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definitely not”, 7 = “definitely”</w:t>
            </w:r>
          </w:p>
          <w:p w14:paraId="30A37669" w14:textId="77777777" w:rsidR="006C58CA" w:rsidRPr="00A12312" w:rsidRDefault="006C58CA" w:rsidP="003045FB">
            <w:pPr>
              <w:pStyle w:val="NoSpacing"/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very unlikely”, 6 = “very likely”</w:t>
            </w:r>
          </w:p>
          <w:p w14:paraId="0A02636E" w14:textId="77777777" w:rsidR="006C58CA" w:rsidRPr="00A12312" w:rsidRDefault="006C58CA" w:rsidP="003045FB">
            <w:pPr>
              <w:pStyle w:val="NoSpacing"/>
              <w:rPr>
                <w:lang w:val="en-US"/>
              </w:rPr>
            </w:pPr>
          </w:p>
        </w:tc>
      </w:tr>
      <w:tr w:rsidR="006C58CA" w:rsidRPr="00A12312" w14:paraId="457B34C6" w14:textId="77777777" w:rsidTr="003045FB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3FE6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Attitud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22B7" w14:textId="2A4ABDD4" w:rsidR="006C58CA" w:rsidRPr="00A12312" w:rsidRDefault="004C53D1" w:rsidP="00D30D22">
            <w:pPr>
              <w:rPr>
                <w:lang w:val="en-US"/>
              </w:rPr>
            </w:pPr>
            <w:r>
              <w:rPr>
                <w:bCs/>
                <w:lang w:val="en-US"/>
              </w:rPr>
              <w:t>Doing</w:t>
            </w:r>
            <w:r w:rsidR="006C58CA" w:rsidRPr="00A12312">
              <w:rPr>
                <w:bCs/>
                <w:lang w:val="en-US"/>
              </w:rPr>
              <w:t xml:space="preserve"> physical activities at least at one recess per day over the next week is…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76E3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= “unenjoyable”, 7 = “enjoyable” </w:t>
            </w:r>
            <w:r w:rsidRPr="00A12312">
              <w:rPr>
                <w:lang w:val="en-US"/>
              </w:rPr>
              <w:t>(Att1_Re)</w:t>
            </w:r>
          </w:p>
          <w:p w14:paraId="3FCEA2FB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= “bad”,  7 = “good” (Att2_Re)</w:t>
            </w:r>
          </w:p>
          <w:p w14:paraId="754F50B8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useless”</w:t>
            </w:r>
            <w:r w:rsidRPr="00A12312">
              <w:rPr>
                <w:lang w:val="en-US"/>
              </w:rPr>
              <w:t xml:space="preserve">, </w:t>
            </w:r>
            <w:r w:rsidRPr="00A12312">
              <w:rPr>
                <w:color w:val="000000"/>
                <w:lang w:val="en-US"/>
              </w:rPr>
              <w:t>7 = “useful” (Att3_Re)</w:t>
            </w:r>
          </w:p>
          <w:p w14:paraId="7ED8A55E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boring”, 7 = “interesting” (Att4_Re)</w:t>
            </w:r>
          </w:p>
          <w:p w14:paraId="584CF12C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harmful”, 7 = “beneficial” (Att5_Re)</w:t>
            </w:r>
          </w:p>
          <w:p w14:paraId="1ACCFFBA" w14:textId="77777777" w:rsidR="006C58CA" w:rsidRPr="00A12312" w:rsidRDefault="006C58CA" w:rsidP="00D30D22">
            <w:pPr>
              <w:spacing w:after="60"/>
              <w:rPr>
                <w:color w:val="000000"/>
                <w:lang w:val="en-US"/>
              </w:rPr>
            </w:pPr>
          </w:p>
        </w:tc>
      </w:tr>
      <w:tr w:rsidR="006C58CA" w:rsidRPr="00A12312" w14:paraId="1A2C00F7" w14:textId="77777777" w:rsidTr="003045FB">
        <w:trPr>
          <w:trHeight w:val="1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45E3B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Subjective norm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FD028" w14:textId="106134D4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ost people who are important to me would want me to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Sn1_Re)</w:t>
            </w:r>
          </w:p>
          <w:p w14:paraId="57A15663" w14:textId="7C345A94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ost people I know would approve of me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Sn2_Re)</w:t>
            </w:r>
          </w:p>
          <w:p w14:paraId="637BF538" w14:textId="7F83D2BD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ost people close to me expect me to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Sn3_Re)</w:t>
            </w:r>
          </w:p>
          <w:p w14:paraId="257B5CB5" w14:textId="77777777" w:rsidR="006C58CA" w:rsidRPr="00A12312" w:rsidRDefault="006C58CA" w:rsidP="00D30D22">
            <w:pPr>
              <w:spacing w:after="60"/>
              <w:rPr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04CCC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08AED4B3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</w:p>
          <w:p w14:paraId="36229F69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694A4473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</w:p>
          <w:p w14:paraId="6130F0A7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”, 7 = “strongly agree”</w:t>
            </w:r>
          </w:p>
          <w:p w14:paraId="2D8D20B1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</w:p>
        </w:tc>
      </w:tr>
      <w:tr w:rsidR="006C58CA" w:rsidRPr="00A12312" w14:paraId="02CAC5F4" w14:textId="77777777" w:rsidTr="003045FB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D554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Perceived behavioral control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C9EF" w14:textId="7F38A5B3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How much control do you have over </w:t>
            </w:r>
            <w:r w:rsidR="004C53D1">
              <w:rPr>
                <w:lang w:val="en-US"/>
              </w:rPr>
              <w:t>doing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recess over the next week? (Pbc1_Re)</w:t>
            </w:r>
          </w:p>
          <w:p w14:paraId="2B18CE89" w14:textId="3B39CCC6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f I wanted to, I could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Pbc2_Re)</w:t>
            </w:r>
          </w:p>
          <w:p w14:paraId="71B82925" w14:textId="33718E70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feel in complete control over whether I will </w:t>
            </w:r>
            <w:r w:rsidR="004C53D1">
              <w:rPr>
                <w:lang w:val="en-US"/>
              </w:rPr>
              <w:t>do physical activities</w:t>
            </w:r>
            <w:r w:rsidR="004C53D1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at one recess per day over the next week. (Pbc3_Re)</w:t>
            </w:r>
          </w:p>
          <w:p w14:paraId="410F664E" w14:textId="77777777" w:rsidR="006C58CA" w:rsidRPr="00A12312" w:rsidRDefault="006C58CA" w:rsidP="00D30D22">
            <w:pPr>
              <w:rPr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8D8A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= “I have no control”, 7 = “I have complete control” </w:t>
            </w:r>
          </w:p>
          <w:p w14:paraId="669D84BB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64073009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</w:tc>
      </w:tr>
      <w:tr w:rsidR="006C58CA" w:rsidRPr="00A12312" w14:paraId="2A71EC0D" w14:textId="77777777" w:rsidTr="003045FB">
        <w:trPr>
          <w:trHeight w:val="5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8DEB5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Autonomous motivation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A105" w14:textId="2672359B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</w:t>
            </w:r>
            <w:r w:rsidR="004C53D1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during recess…</w:t>
            </w:r>
          </w:p>
          <w:p w14:paraId="7142106F" w14:textId="5C3D7822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value the benefits of </w:t>
            </w:r>
            <w:r w:rsidR="004C53D1">
              <w:rPr>
                <w:lang w:val="en-US"/>
              </w:rPr>
              <w:t>doing</w:t>
            </w:r>
            <w:r w:rsidRPr="00A12312">
              <w:rPr>
                <w:lang w:val="en-US"/>
              </w:rPr>
              <w:t xml:space="preserve"> physical activit</w:t>
            </w:r>
            <w:r w:rsidR="004C53D1">
              <w:rPr>
                <w:lang w:val="en-US"/>
              </w:rPr>
              <w:t>ies at recess</w:t>
            </w:r>
            <w:r w:rsidRPr="00A12312">
              <w:rPr>
                <w:lang w:val="en-US"/>
              </w:rPr>
              <w:t>. (Id1_Re)</w:t>
            </w:r>
          </w:p>
          <w:p w14:paraId="0E7D6771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… Because it is fun. (Im1_Re)</w:t>
            </w:r>
          </w:p>
          <w:p w14:paraId="7BF609ED" w14:textId="3D369654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t is important to me to </w:t>
            </w:r>
            <w:r w:rsidR="004C53D1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regularly at recess. (Id2_Re)</w:t>
            </w:r>
          </w:p>
          <w:p w14:paraId="28E7CBED" w14:textId="7231F685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enjoy my </w:t>
            </w:r>
            <w:r w:rsidR="004C53D1">
              <w:rPr>
                <w:lang w:val="en-US"/>
              </w:rPr>
              <w:t>physical activity</w:t>
            </w:r>
            <w:r w:rsidRPr="00A12312">
              <w:rPr>
                <w:lang w:val="en-US"/>
              </w:rPr>
              <w:t xml:space="preserve"> sessions at recess. (Im2_Re)</w:t>
            </w:r>
          </w:p>
          <w:p w14:paraId="5F86FC44" w14:textId="33E0015A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</w:t>
            </w:r>
            <w:r w:rsidR="00741F9F" w:rsidRPr="00A12312">
              <w:rPr>
                <w:lang w:val="en-US"/>
              </w:rPr>
              <w:t>think,</w:t>
            </w:r>
            <w:r w:rsidRPr="00A12312">
              <w:rPr>
                <w:lang w:val="en-US"/>
              </w:rPr>
              <w:t xml:space="preserve"> it</w:t>
            </w:r>
            <w:r w:rsidR="00741F9F">
              <w:rPr>
                <w:lang w:val="en-US"/>
              </w:rPr>
              <w:t xml:space="preserve"> i</w:t>
            </w:r>
            <w:r w:rsidRPr="00A12312">
              <w:rPr>
                <w:lang w:val="en-US"/>
              </w:rPr>
              <w:t xml:space="preserve">s important to make the effort </w:t>
            </w:r>
            <w:proofErr w:type="gramStart"/>
            <w:r w:rsidRPr="00A12312">
              <w:rPr>
                <w:lang w:val="en-US"/>
              </w:rPr>
              <w:t xml:space="preserve">to </w:t>
            </w:r>
            <w:r w:rsidR="00987146">
              <w:rPr>
                <w:lang w:val="en-US"/>
              </w:rPr>
              <w:t xml:space="preserve"> do</w:t>
            </w:r>
            <w:proofErr w:type="gramEnd"/>
            <w:r w:rsidR="00987146">
              <w:rPr>
                <w:lang w:val="en-US"/>
              </w:rPr>
              <w:t xml:space="preserve"> physical activities</w:t>
            </w:r>
            <w:r w:rsidRPr="00A12312">
              <w:rPr>
                <w:lang w:val="en-US"/>
              </w:rPr>
              <w:t xml:space="preserve"> at recess. (Id3_Re)</w:t>
            </w:r>
          </w:p>
          <w:p w14:paraId="5888AD3F" w14:textId="37C6986D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ind </w:t>
            </w:r>
            <w:r w:rsidR="00987146">
              <w:rPr>
                <w:lang w:val="en-US"/>
              </w:rPr>
              <w:t>doing physical activities</w:t>
            </w:r>
            <w:r w:rsidR="00987146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recess as a pleasurable activity. (Im3_Re)</w:t>
            </w:r>
          </w:p>
          <w:p w14:paraId="0E6B1CFC" w14:textId="58D24DA9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get restless if I don’t </w:t>
            </w:r>
            <w:r w:rsidR="00987146">
              <w:rPr>
                <w:lang w:val="en-US"/>
              </w:rPr>
              <w:t>do physical activities</w:t>
            </w:r>
            <w:r w:rsidR="00987146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regularly at recess. (Id4_Re)</w:t>
            </w:r>
          </w:p>
          <w:p w14:paraId="347E9068" w14:textId="16FA31DA" w:rsidR="006C58CA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get pleasure and satisfaction from </w:t>
            </w:r>
            <w:r w:rsidR="00987146">
              <w:rPr>
                <w:lang w:val="en-US"/>
              </w:rPr>
              <w:t>doing physical activities</w:t>
            </w:r>
            <w:r w:rsidR="00987146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recess. (Im4_Re)</w:t>
            </w:r>
          </w:p>
          <w:p w14:paraId="40E7B35F" w14:textId="77777777" w:rsidR="00741F9F" w:rsidRDefault="00741F9F" w:rsidP="00D30D22">
            <w:pPr>
              <w:rPr>
                <w:lang w:val="en-US"/>
              </w:rPr>
            </w:pPr>
          </w:p>
          <w:p w14:paraId="3E43B3E2" w14:textId="7676A6BE" w:rsidR="00741F9F" w:rsidRPr="00A12312" w:rsidRDefault="00741F9F" w:rsidP="00D30D22">
            <w:pPr>
              <w:rPr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B1C1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</w:p>
          <w:p w14:paraId="53A80BFC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70E09856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73411A9E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23A71783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5C3DB6A8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46954278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6723BD99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612D85C6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</w:tc>
      </w:tr>
      <w:tr w:rsidR="006C58CA" w:rsidRPr="00A12312" w14:paraId="43E52296" w14:textId="77777777" w:rsidTr="003045FB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7082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lastRenderedPageBreak/>
              <w:t>Controlled motivation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E1780" w14:textId="1757296D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</w:t>
            </w:r>
            <w:r w:rsidR="00987146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during recess…</w:t>
            </w:r>
          </w:p>
          <w:p w14:paraId="03384F1D" w14:textId="05DCFB0A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other people </w:t>
            </w:r>
            <w:r w:rsidR="00741F9F" w:rsidRPr="00A12312">
              <w:rPr>
                <w:lang w:val="en-US"/>
              </w:rPr>
              <w:t>say</w:t>
            </w:r>
            <w:r w:rsidRPr="00A12312">
              <w:rPr>
                <w:lang w:val="en-US"/>
              </w:rPr>
              <w:t xml:space="preserve"> I should. (Ex1_Re)</w:t>
            </w:r>
          </w:p>
          <w:p w14:paraId="223FB533" w14:textId="09976A34" w:rsidR="006C58CA" w:rsidRPr="00A12312" w:rsidRDefault="006C58CA" w:rsidP="00D30D22">
            <w:pPr>
              <w:jc w:val="both"/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feel guilty when I don’t </w:t>
            </w:r>
            <w:r w:rsidR="00987146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at recess. (Ij1_Re)</w:t>
            </w:r>
          </w:p>
          <w:p w14:paraId="011718B6" w14:textId="10D20FE1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my people important to me </w:t>
            </w:r>
            <w:r w:rsidR="00741F9F" w:rsidRPr="00A12312">
              <w:rPr>
                <w:lang w:val="en-US"/>
              </w:rPr>
              <w:t>demand</w:t>
            </w:r>
            <w:r w:rsidRPr="00A12312">
              <w:rPr>
                <w:lang w:val="en-US"/>
              </w:rPr>
              <w:t xml:space="preserve"> I should. (Ex2_Re)</w:t>
            </w:r>
          </w:p>
          <w:p w14:paraId="6E1BA48E" w14:textId="5C0DDC0B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eel ashamed when I miss a change for </w:t>
            </w:r>
            <w:r w:rsidR="00987146">
              <w:rPr>
                <w:lang w:val="en-US"/>
              </w:rPr>
              <w:t>a physical activity</w:t>
            </w:r>
            <w:r w:rsidRPr="00A12312">
              <w:rPr>
                <w:lang w:val="en-US"/>
              </w:rPr>
              <w:t xml:space="preserve"> at recess. (Ij2_Re)</w:t>
            </w:r>
          </w:p>
          <w:p w14:paraId="3584BC65" w14:textId="1ABF8769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other people will not be pleased with me if I </w:t>
            </w:r>
            <w:r w:rsidR="00987146">
              <w:rPr>
                <w:lang w:val="en-US"/>
              </w:rPr>
              <w:t>don’t do physical activities</w:t>
            </w:r>
            <w:r w:rsidRPr="00A12312">
              <w:rPr>
                <w:lang w:val="en-US"/>
              </w:rPr>
              <w:t xml:space="preserve"> at recess. (Ex3_Re)</w:t>
            </w:r>
          </w:p>
          <w:p w14:paraId="403C47C8" w14:textId="40BA92D3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eel like a failure when I haven’t </w:t>
            </w:r>
            <w:r w:rsidR="00741F9F">
              <w:rPr>
                <w:lang w:val="en-US"/>
              </w:rPr>
              <w:t>been</w:t>
            </w:r>
            <w:r w:rsidR="00987146">
              <w:rPr>
                <w:lang w:val="en-US"/>
              </w:rPr>
              <w:t xml:space="preserve"> physically active</w:t>
            </w:r>
            <w:r w:rsidR="00987146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in a while at recess. (Ij3_Re)</w:t>
            </w:r>
          </w:p>
          <w:p w14:paraId="639A9C5F" w14:textId="509F6DA9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feel under pressure from my friends and teachers to </w:t>
            </w:r>
            <w:r w:rsidR="00987146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at recess. (Ex4_Re)</w:t>
            </w:r>
          </w:p>
          <w:p w14:paraId="3D6DC4C0" w14:textId="0F3ED16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… Because I will feel bad about myself when I don’t </w:t>
            </w:r>
            <w:r w:rsidR="00987146">
              <w:rPr>
                <w:lang w:val="en-US"/>
              </w:rPr>
              <w:t>do physical activities</w:t>
            </w:r>
            <w:r w:rsidRPr="00A12312">
              <w:rPr>
                <w:lang w:val="en-US"/>
              </w:rPr>
              <w:t xml:space="preserve"> at recess. (Ij4_Re)</w:t>
            </w:r>
          </w:p>
          <w:p w14:paraId="3721C43B" w14:textId="77777777" w:rsidR="006C58CA" w:rsidRPr="00A12312" w:rsidRDefault="006C58CA" w:rsidP="00D30D22">
            <w:pPr>
              <w:rPr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D40B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</w:p>
          <w:p w14:paraId="1AE05DD9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2C7D1BFC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56A75754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6CCE27FA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= “very true”</w:t>
            </w:r>
          </w:p>
          <w:p w14:paraId="3BE08254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2EF4A88F" w14:textId="291232BB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7AF339D5" w14:textId="0414BC5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  <w:p w14:paraId="620488EA" w14:textId="77777777" w:rsidR="00741F9F" w:rsidRDefault="00741F9F" w:rsidP="00D30D22">
            <w:pPr>
              <w:rPr>
                <w:color w:val="000000"/>
                <w:lang w:val="en-US"/>
              </w:rPr>
            </w:pPr>
          </w:p>
          <w:p w14:paraId="5FFE8FF2" w14:textId="0EA4C41F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color w:val="000000"/>
                <w:lang w:val="en-US"/>
              </w:rPr>
              <w:t>1 = “not at all true”, 5 = “very true”</w:t>
            </w:r>
          </w:p>
        </w:tc>
      </w:tr>
      <w:tr w:rsidR="006C58CA" w:rsidRPr="00A12312" w14:paraId="5AD48A0A" w14:textId="77777777" w:rsidTr="003045FB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AF01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Perceived autonomy support by peers</w:t>
            </w:r>
          </w:p>
          <w:p w14:paraId="0C82A364" w14:textId="77777777" w:rsidR="006C58CA" w:rsidRPr="00A12312" w:rsidRDefault="006C58CA" w:rsidP="00D30D22">
            <w:pPr>
              <w:rPr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E7A2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My friends encourage me to do physical activities at recess. (Pas1_Re)</w:t>
            </w:r>
          </w:p>
          <w:p w14:paraId="723CDD15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My friends display confidence in my ability to do physical activities at recess. (Pas2_Re)</w:t>
            </w:r>
          </w:p>
          <w:p w14:paraId="23FA676A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My friends help me to do physical activities at recess. (Pas3_Re)</w:t>
            </w:r>
          </w:p>
          <w:p w14:paraId="585E1FDA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My friends support me to participate in physical activities at recess. (Pas4_Re)</w:t>
            </w:r>
          </w:p>
          <w:p w14:paraId="2DF8DFF0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My friends provide me with positive feedback when I participate in physical activities at recess. (Pas5_Re)</w:t>
            </w:r>
          </w:p>
          <w:p w14:paraId="3FB3C9B0" w14:textId="77F40A32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I am able to talk about </w:t>
            </w:r>
            <w:r w:rsidR="00741F9F">
              <w:rPr>
                <w:lang w:val="en-US"/>
              </w:rPr>
              <w:t>doing physical activities</w:t>
            </w:r>
            <w:r w:rsidRPr="00A12312">
              <w:rPr>
                <w:lang w:val="en-US"/>
              </w:rPr>
              <w:t xml:space="preserve"> at recess. (Pas6_Re)</w:t>
            </w:r>
          </w:p>
          <w:p w14:paraId="6F4D340F" w14:textId="4C24A922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My friends </w:t>
            </w:r>
            <w:r w:rsidR="00741F9F">
              <w:rPr>
                <w:lang w:val="en-US"/>
              </w:rPr>
              <w:t>are interested in</w:t>
            </w:r>
            <w:r w:rsidRPr="00A12312">
              <w:rPr>
                <w:lang w:val="en-US"/>
              </w:rPr>
              <w:t xml:space="preserve"> me participating in physical activities at recess. (Pas7_Re)</w:t>
            </w:r>
          </w:p>
          <w:p w14:paraId="7FD31C74" w14:textId="77777777" w:rsidR="006C58CA" w:rsidRPr="00A12312" w:rsidRDefault="006C58CA" w:rsidP="00D30D22">
            <w:pPr>
              <w:rPr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9BD4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16220071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31779C29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54AE91B5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4818AB2A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756B3F00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</w:p>
          <w:p w14:paraId="2E5CCD8D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  <w:p w14:paraId="39465917" w14:textId="7777777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1 = “strongly disagree, 7 = “strongly agree”</w:t>
            </w:r>
          </w:p>
        </w:tc>
      </w:tr>
      <w:tr w:rsidR="006C58CA" w:rsidRPr="00A12312" w14:paraId="54833624" w14:textId="77777777" w:rsidTr="003045FB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094CD" w14:textId="77777777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>Physical activit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936EB" w14:textId="35796368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During the last three weeks: On how many lunch breaks you have been </w:t>
            </w:r>
            <w:r w:rsidR="00741F9F">
              <w:rPr>
                <w:lang w:val="en-US"/>
              </w:rPr>
              <w:t>doing physical activities</w:t>
            </w:r>
            <w:r w:rsidR="00741F9F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half of the break time on average? (Pa1_Re)</w:t>
            </w:r>
          </w:p>
          <w:p w14:paraId="735CA2EB" w14:textId="0CE74F65" w:rsidR="006C58CA" w:rsidRPr="00A12312" w:rsidRDefault="006C58CA" w:rsidP="00D30D22">
            <w:pPr>
              <w:rPr>
                <w:lang w:val="en-US"/>
              </w:rPr>
            </w:pPr>
            <w:r w:rsidRPr="00A12312">
              <w:rPr>
                <w:lang w:val="en-US"/>
              </w:rPr>
              <w:t xml:space="preserve">During the last three weeks: On how many regular 10 or 15 minutes recess you have been </w:t>
            </w:r>
            <w:r w:rsidR="00741F9F">
              <w:rPr>
                <w:lang w:val="en-US"/>
              </w:rPr>
              <w:t>doing physical activities</w:t>
            </w:r>
            <w:r w:rsidR="00741F9F" w:rsidRPr="00A12312">
              <w:rPr>
                <w:lang w:val="en-US"/>
              </w:rPr>
              <w:t xml:space="preserve"> </w:t>
            </w:r>
            <w:r w:rsidRPr="00A12312">
              <w:rPr>
                <w:lang w:val="en-US"/>
              </w:rPr>
              <w:t>at least half of the recess time on average? (Pa2_Re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0F875" w14:textId="77777777" w:rsidR="00741F9F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= “I have not been active at lunch breaks”, </w:t>
            </w:r>
          </w:p>
          <w:p w14:paraId="43E31180" w14:textId="45C337D0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>6 = “I have been active at all lunch breaks”</w:t>
            </w:r>
          </w:p>
          <w:p w14:paraId="41DB1056" w14:textId="77777777" w:rsidR="00741F9F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1 = “I have not been active at recess”, </w:t>
            </w:r>
          </w:p>
          <w:p w14:paraId="7923265A" w14:textId="20DD9B87" w:rsidR="006C58CA" w:rsidRPr="00A12312" w:rsidRDefault="006C58CA" w:rsidP="00D30D22">
            <w:pPr>
              <w:rPr>
                <w:color w:val="000000"/>
                <w:lang w:val="en-US"/>
              </w:rPr>
            </w:pPr>
            <w:r w:rsidRPr="00A12312">
              <w:rPr>
                <w:color w:val="000000"/>
                <w:lang w:val="en-US"/>
              </w:rPr>
              <w:t xml:space="preserve">6 = “I have been active at all </w:t>
            </w:r>
            <w:r w:rsidR="00741F9F">
              <w:rPr>
                <w:color w:val="000000"/>
                <w:lang w:val="en-US"/>
              </w:rPr>
              <w:t>regular</w:t>
            </w:r>
            <w:r w:rsidRPr="00A12312">
              <w:rPr>
                <w:color w:val="000000"/>
                <w:lang w:val="en-US"/>
              </w:rPr>
              <w:t xml:space="preserve"> breaks”</w:t>
            </w:r>
          </w:p>
        </w:tc>
      </w:tr>
    </w:tbl>
    <w:p w14:paraId="48C0EF33" w14:textId="77777777" w:rsidR="00DF1C69" w:rsidRDefault="00DF1C69"/>
    <w:sectPr w:rsidR="00DF1C69" w:rsidSect="006C58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8CA"/>
    <w:rsid w:val="00123F61"/>
    <w:rsid w:val="003045FB"/>
    <w:rsid w:val="00365BCF"/>
    <w:rsid w:val="003669C5"/>
    <w:rsid w:val="00495388"/>
    <w:rsid w:val="004C53D1"/>
    <w:rsid w:val="004F6A50"/>
    <w:rsid w:val="005226F8"/>
    <w:rsid w:val="005642AE"/>
    <w:rsid w:val="006346F4"/>
    <w:rsid w:val="0068140C"/>
    <w:rsid w:val="006C58CA"/>
    <w:rsid w:val="00741F9F"/>
    <w:rsid w:val="007C7302"/>
    <w:rsid w:val="0084646B"/>
    <w:rsid w:val="00846C66"/>
    <w:rsid w:val="008C5E36"/>
    <w:rsid w:val="00984690"/>
    <w:rsid w:val="00987146"/>
    <w:rsid w:val="0099307E"/>
    <w:rsid w:val="00A73B43"/>
    <w:rsid w:val="00D23C56"/>
    <w:rsid w:val="00DF1C69"/>
    <w:rsid w:val="00F33401"/>
    <w:rsid w:val="00FD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6C4F6"/>
  <w15:chartTrackingRefBased/>
  <w15:docId w15:val="{7DD05B2E-7A42-4CC1-8B32-29399AFC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8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C5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C58CA"/>
  </w:style>
  <w:style w:type="character" w:customStyle="1" w:styleId="CommentTextChar">
    <w:name w:val="Comment Text Char"/>
    <w:basedOn w:val="DefaultParagraphFont"/>
    <w:link w:val="CommentText"/>
    <w:uiPriority w:val="99"/>
    <w:rsid w:val="006C58CA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8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CA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41F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7494265F7647C48B75E11CA131270BC" ma:contentTypeVersion="4" ma:contentTypeDescription="Luo uusi asiakirja." ma:contentTypeScope="" ma:versionID="13a2ee56cd8c7e501e605f74c608b0ba">
  <xsd:schema xmlns:xsd="http://www.w3.org/2001/XMLSchema" xmlns:xs="http://www.w3.org/2001/XMLSchema" xmlns:p="http://schemas.microsoft.com/office/2006/metadata/properties" xmlns:ns3="1f0ec97f-5d59-461f-ab5a-959f0094e483" targetNamespace="http://schemas.microsoft.com/office/2006/metadata/properties" ma:root="true" ma:fieldsID="c172111100138b69ade551d6018bca4f" ns3:_="">
    <xsd:import namespace="1f0ec97f-5d59-461f-ab5a-959f0094e4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0ec97f-5d59-461f-ab5a-959f0094e4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995336-6D58-45CC-A827-06DF986520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0ec97f-5d59-461f-ab5a-959f0094e4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BF1B76-3C5C-4194-B45C-66612C46BF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FE35C1-FEDC-4FF7-A82D-E03D91C69923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1f0ec97f-5d59-461f-ab5a-959f0094e483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4809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-Turpiainen, Heidi</dc:creator>
  <cp:keywords/>
  <dc:description/>
  <cp:lastModifiedBy>Pasi-Turpiainen, Heidi</cp:lastModifiedBy>
  <cp:revision>2</cp:revision>
  <dcterms:created xsi:type="dcterms:W3CDTF">2020-11-25T21:24:00Z</dcterms:created>
  <dcterms:modified xsi:type="dcterms:W3CDTF">2020-11-25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494265F7647C48B75E11CA131270BC</vt:lpwstr>
  </property>
</Properties>
</file>